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41" w:rightFromText="141" w:tblpY="533"/>
        <w:tblW w:w="2296" w:type="pct"/>
        <w:tblLook w:val="0420" w:firstRow="1" w:lastRow="0" w:firstColumn="0" w:lastColumn="0" w:noHBand="0" w:noVBand="1"/>
      </w:tblPr>
      <w:tblGrid>
        <w:gridCol w:w="2324"/>
        <w:gridCol w:w="516"/>
        <w:gridCol w:w="1305"/>
      </w:tblGrid>
      <w:tr w:rsidR="00370258" w:rsidRPr="001E1BC9" w14:paraId="7D84F860" w14:textId="77777777" w:rsidTr="00370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3" w:type="pct"/>
          </w:tcPr>
          <w:p w14:paraId="59A4E27F" w14:textId="77777777" w:rsidR="00370258" w:rsidRPr="002C3CFB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</w:tcPr>
          <w:p w14:paraId="259215AE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74" w:type="pct"/>
          </w:tcPr>
          <w:p w14:paraId="70566B21" w14:textId="4A362BA3" w:rsidR="00370258" w:rsidRPr="001E1BC9" w:rsidRDefault="00E07D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</w:tr>
      <w:tr w:rsidR="00370258" w:rsidRPr="001E1BC9" w14:paraId="0F86CEBB" w14:textId="77777777" w:rsidTr="00370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03" w:type="pct"/>
          </w:tcPr>
          <w:p w14:paraId="6DD7860C" w14:textId="4D81C2AE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ergy intake, kJ</w:t>
            </w:r>
            <w:r w:rsidR="005C7E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day</w:t>
            </w:r>
          </w:p>
        </w:tc>
        <w:tc>
          <w:tcPr>
            <w:tcW w:w="622" w:type="pct"/>
          </w:tcPr>
          <w:p w14:paraId="003E6D3B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4" w:type="pct"/>
          </w:tcPr>
          <w:p w14:paraId="75F10F14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258" w:rsidRPr="001E1BC9" w14:paraId="440F5117" w14:textId="77777777" w:rsidTr="00370258">
        <w:tc>
          <w:tcPr>
            <w:tcW w:w="2803" w:type="pct"/>
          </w:tcPr>
          <w:p w14:paraId="41B595C7" w14:textId="77777777" w:rsidR="00370258" w:rsidRPr="001E1BC9" w:rsidRDefault="00370258" w:rsidP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21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622" w:type="pct"/>
          </w:tcPr>
          <w:p w14:paraId="6E3FD5D2" w14:textId="07529F8E" w:rsidR="00370258" w:rsidRPr="001E1BC9" w:rsidRDefault="00370258" w:rsidP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574" w:type="pct"/>
          </w:tcPr>
          <w:p w14:paraId="21FAD406" w14:textId="621EFB28" w:rsidR="00370258" w:rsidRPr="001E1BC9" w:rsidRDefault="00370258" w:rsidP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258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37025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370258" w:rsidRPr="001E1BC9" w14:paraId="33C1852D" w14:textId="77777777" w:rsidTr="00370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03" w:type="pct"/>
          </w:tcPr>
          <w:p w14:paraId="1AA6C9FB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32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622" w:type="pct"/>
          </w:tcPr>
          <w:p w14:paraId="0B9F67DF" w14:textId="7625E1A9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74" w:type="pct"/>
          </w:tcPr>
          <w:p w14:paraId="7D6086A3" w14:textId="68D425BF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25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 (</w:t>
            </w:r>
            <w:r w:rsidRPr="00370258">
              <w:rPr>
                <w:rFonts w:ascii="Times New Roman" w:hAnsi="Times New Roman" w:cs="Times New Roman"/>
                <w:sz w:val="20"/>
                <w:szCs w:val="20"/>
              </w:rPr>
              <w:t>19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70258" w:rsidRPr="001E1BC9" w14:paraId="5DBCCE55" w14:textId="77777777" w:rsidTr="00370258">
        <w:tc>
          <w:tcPr>
            <w:tcW w:w="2803" w:type="pct"/>
          </w:tcPr>
          <w:p w14:paraId="221ECFDD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, E%</w:t>
            </w:r>
          </w:p>
        </w:tc>
        <w:tc>
          <w:tcPr>
            <w:tcW w:w="622" w:type="pct"/>
          </w:tcPr>
          <w:p w14:paraId="131913D3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4" w:type="pct"/>
          </w:tcPr>
          <w:p w14:paraId="441A4484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258" w:rsidRPr="001E1BC9" w14:paraId="383C44C4" w14:textId="77777777" w:rsidTr="00370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03" w:type="pct"/>
          </w:tcPr>
          <w:p w14:paraId="2F4483F3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21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622" w:type="pct"/>
          </w:tcPr>
          <w:p w14:paraId="7286CF6D" w14:textId="61334BEF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85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82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74" w:type="pct"/>
          </w:tcPr>
          <w:p w14:paraId="38D073BF" w14:textId="33DE97AE" w:rsidR="00370258" w:rsidRPr="001E1BC9" w:rsidRDefault="001857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7EB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3</w:t>
            </w:r>
            <w:r w:rsidR="00370258"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70258" w:rsidRPr="001E1BC9" w14:paraId="687F6C87" w14:textId="77777777" w:rsidTr="00370258">
        <w:tc>
          <w:tcPr>
            <w:tcW w:w="2803" w:type="pct"/>
          </w:tcPr>
          <w:p w14:paraId="7B26D86F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32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622" w:type="pct"/>
          </w:tcPr>
          <w:p w14:paraId="1C4A143C" w14:textId="053DEE46" w:rsidR="00370258" w:rsidRPr="001E1BC9" w:rsidRDefault="001857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74" w:type="pct"/>
          </w:tcPr>
          <w:p w14:paraId="60F709A7" w14:textId="020F890A" w:rsidR="00370258" w:rsidRPr="001E1BC9" w:rsidRDefault="001857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7EB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7.7)</w:t>
            </w:r>
          </w:p>
        </w:tc>
      </w:tr>
      <w:tr w:rsidR="00370258" w:rsidRPr="001E1BC9" w14:paraId="47B002E1" w14:textId="77777777" w:rsidTr="00370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03" w:type="pct"/>
          </w:tcPr>
          <w:p w14:paraId="7B737119" w14:textId="0710DDDA" w:rsidR="00370258" w:rsidRPr="001E1BC9" w:rsidRDefault="001857E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bohydrates</w:t>
            </w:r>
            <w:r w:rsidR="00370258" w:rsidRPr="001E1B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E%</w:t>
            </w:r>
          </w:p>
        </w:tc>
        <w:tc>
          <w:tcPr>
            <w:tcW w:w="622" w:type="pct"/>
          </w:tcPr>
          <w:p w14:paraId="16C6C82B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4" w:type="pct"/>
          </w:tcPr>
          <w:p w14:paraId="62F9C54D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258" w:rsidRPr="001E1BC9" w14:paraId="7EA4F048" w14:textId="77777777" w:rsidTr="00370258">
        <w:tc>
          <w:tcPr>
            <w:tcW w:w="2803" w:type="pct"/>
          </w:tcPr>
          <w:p w14:paraId="466B4FA0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21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622" w:type="pct"/>
          </w:tcPr>
          <w:p w14:paraId="1DDA7775" w14:textId="3A992232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82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74" w:type="pct"/>
          </w:tcPr>
          <w:p w14:paraId="61257E2C" w14:textId="0C605F87" w:rsidR="00370258" w:rsidRPr="001E1BC9" w:rsidRDefault="00082C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CE5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370258"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  <w:r w:rsidR="00370258"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70258" w:rsidRPr="001E1BC9" w14:paraId="27FE66F4" w14:textId="77777777" w:rsidTr="00370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03" w:type="pct"/>
          </w:tcPr>
          <w:p w14:paraId="18A2F5CA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32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622" w:type="pct"/>
          </w:tcPr>
          <w:p w14:paraId="3EBC1522" w14:textId="70D6745E" w:rsidR="00370258" w:rsidRPr="001E1BC9" w:rsidRDefault="00082C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74" w:type="pct"/>
          </w:tcPr>
          <w:p w14:paraId="50838F85" w14:textId="1601BC0D" w:rsidR="00370258" w:rsidRPr="001E1BC9" w:rsidRDefault="00082C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CE5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3)</w:t>
            </w:r>
          </w:p>
        </w:tc>
      </w:tr>
      <w:tr w:rsidR="00370258" w:rsidRPr="001E1BC9" w14:paraId="28DABDBA" w14:textId="77777777" w:rsidTr="00370258">
        <w:tc>
          <w:tcPr>
            <w:tcW w:w="2803" w:type="pct"/>
          </w:tcPr>
          <w:p w14:paraId="65C07076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, E%</w:t>
            </w:r>
          </w:p>
        </w:tc>
        <w:tc>
          <w:tcPr>
            <w:tcW w:w="622" w:type="pct"/>
          </w:tcPr>
          <w:p w14:paraId="22A74632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4" w:type="pct"/>
          </w:tcPr>
          <w:p w14:paraId="063CB227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258" w:rsidRPr="001E1BC9" w14:paraId="28553DC8" w14:textId="77777777" w:rsidTr="00370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03" w:type="pct"/>
          </w:tcPr>
          <w:p w14:paraId="6AAD4569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21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622" w:type="pct"/>
          </w:tcPr>
          <w:p w14:paraId="144CB9DE" w14:textId="6E6C457D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85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74" w:type="pct"/>
          </w:tcPr>
          <w:p w14:paraId="5E8342A1" w14:textId="5E2E2AAA" w:rsidR="00370258" w:rsidRPr="001E1BC9" w:rsidRDefault="001857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7EB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6.3)</w:t>
            </w:r>
          </w:p>
        </w:tc>
      </w:tr>
      <w:tr w:rsidR="00370258" w:rsidRPr="001E1BC9" w14:paraId="6E5F5F5E" w14:textId="77777777" w:rsidTr="00370258">
        <w:tc>
          <w:tcPr>
            <w:tcW w:w="2803" w:type="pct"/>
          </w:tcPr>
          <w:p w14:paraId="692FDCB3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32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622" w:type="pct"/>
          </w:tcPr>
          <w:p w14:paraId="6C329DF6" w14:textId="5FD71C55" w:rsidR="00370258" w:rsidRPr="001E1BC9" w:rsidRDefault="001857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74" w:type="pct"/>
          </w:tcPr>
          <w:p w14:paraId="6CE2C586" w14:textId="29494F62" w:rsidR="00370258" w:rsidRPr="001E1BC9" w:rsidRDefault="001857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7EB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6)</w:t>
            </w:r>
          </w:p>
        </w:tc>
      </w:tr>
      <w:tr w:rsidR="00370258" w:rsidRPr="001E1BC9" w14:paraId="021BF43F" w14:textId="77777777" w:rsidTr="00370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03" w:type="pct"/>
          </w:tcPr>
          <w:p w14:paraId="5BDA8591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ycemic index</w:t>
            </w:r>
          </w:p>
        </w:tc>
        <w:tc>
          <w:tcPr>
            <w:tcW w:w="622" w:type="pct"/>
          </w:tcPr>
          <w:p w14:paraId="69430595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4" w:type="pct"/>
          </w:tcPr>
          <w:p w14:paraId="4B3A1346" w14:textId="77777777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258" w:rsidRPr="001E1BC9" w14:paraId="3995A16F" w14:textId="77777777" w:rsidTr="00370258">
        <w:tc>
          <w:tcPr>
            <w:tcW w:w="2803" w:type="pct"/>
          </w:tcPr>
          <w:p w14:paraId="0575D867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15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622" w:type="pct"/>
          </w:tcPr>
          <w:p w14:paraId="14FB8DC9" w14:textId="0D855CC1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82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4" w:type="pct"/>
          </w:tcPr>
          <w:p w14:paraId="117B227E" w14:textId="31ED2B97" w:rsidR="00370258" w:rsidRPr="001E1BC9" w:rsidRDefault="00082C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CE5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5.2)</w:t>
            </w:r>
          </w:p>
        </w:tc>
      </w:tr>
      <w:tr w:rsidR="00370258" w:rsidRPr="001E1BC9" w14:paraId="41B6846A" w14:textId="77777777" w:rsidTr="00370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03" w:type="pct"/>
          </w:tcPr>
          <w:p w14:paraId="3C5EFF62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28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622" w:type="pct"/>
          </w:tcPr>
          <w:p w14:paraId="23782733" w14:textId="3AB52F71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82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574" w:type="pct"/>
          </w:tcPr>
          <w:p w14:paraId="538485C6" w14:textId="4E023B4B" w:rsidR="00370258" w:rsidRPr="001E1BC9" w:rsidRDefault="00082C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CE5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5)</w:t>
            </w:r>
          </w:p>
        </w:tc>
      </w:tr>
      <w:tr w:rsidR="00370258" w:rsidRPr="001E1BC9" w14:paraId="4665B65F" w14:textId="77777777" w:rsidTr="00370258">
        <w:tc>
          <w:tcPr>
            <w:tcW w:w="2803" w:type="pct"/>
          </w:tcPr>
          <w:p w14:paraId="1202B2D3" w14:textId="77777777" w:rsidR="00370258" w:rsidRPr="001E1BC9" w:rsidRDefault="0037025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 36</w:t>
            </w:r>
            <w:r w:rsidRPr="001E1BC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622" w:type="pct"/>
          </w:tcPr>
          <w:p w14:paraId="0C92F3BD" w14:textId="598F2C69" w:rsidR="00370258" w:rsidRPr="001E1BC9" w:rsidRDefault="003702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0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74" w:type="pct"/>
          </w:tcPr>
          <w:p w14:paraId="7C9D5E24" w14:textId="1CF192AB" w:rsidR="00370258" w:rsidRPr="001E1BC9" w:rsidRDefault="00E07D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DA9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1)</w:t>
            </w:r>
          </w:p>
        </w:tc>
      </w:tr>
    </w:tbl>
    <w:p w14:paraId="47123B3E" w14:textId="36F1A070" w:rsidR="00370258" w:rsidRPr="001E1BC9" w:rsidRDefault="00370258" w:rsidP="00370258">
      <w:pPr>
        <w:rPr>
          <w:rFonts w:ascii="Times New Roman" w:hAnsi="Times New Roman" w:cs="Times New Roman"/>
          <w:b/>
          <w:lang w:val="en-US"/>
        </w:rPr>
      </w:pPr>
      <w:r w:rsidRPr="001E1BC9">
        <w:rPr>
          <w:rFonts w:ascii="Times New Roman" w:hAnsi="Times New Roman" w:cs="Times New Roman"/>
          <w:b/>
          <w:lang w:val="en-US"/>
        </w:rPr>
        <w:t xml:space="preserve">Table </w:t>
      </w:r>
      <w:r w:rsidR="00E07DA9">
        <w:rPr>
          <w:rFonts w:ascii="Times New Roman" w:hAnsi="Times New Roman" w:cs="Times New Roman"/>
          <w:b/>
          <w:lang w:val="en-US"/>
        </w:rPr>
        <w:t>S</w:t>
      </w:r>
      <w:r w:rsidRPr="001E1BC9">
        <w:rPr>
          <w:rFonts w:ascii="Times New Roman" w:hAnsi="Times New Roman" w:cs="Times New Roman"/>
          <w:b/>
          <w:lang w:val="en-US"/>
        </w:rPr>
        <w:t xml:space="preserve">1: Maternal </w:t>
      </w:r>
      <w:r w:rsidR="002A3B45">
        <w:rPr>
          <w:rFonts w:ascii="Times New Roman" w:hAnsi="Times New Roman" w:cs="Times New Roman"/>
          <w:b/>
          <w:lang w:val="en-US"/>
        </w:rPr>
        <w:t xml:space="preserve">diet during pregnancy </w:t>
      </w:r>
      <w:r w:rsidRPr="001E1BC9">
        <w:rPr>
          <w:rFonts w:ascii="Times New Roman" w:hAnsi="Times New Roman" w:cs="Times New Roman"/>
          <w:b/>
          <w:lang w:val="en-US"/>
        </w:rPr>
        <w:t xml:space="preserve"> </w:t>
      </w:r>
    </w:p>
    <w:p w14:paraId="5733DB37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38D0B606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7237209C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1E67D94C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78017946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03CCF8A4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593B55F6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26ECAC2F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029553C1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5A589568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2F837E49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5D9D5B00" w14:textId="77777777" w:rsidR="00E07DA9" w:rsidRDefault="00E07DA9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</w:p>
    <w:p w14:paraId="2177A679" w14:textId="78FD7E72" w:rsidR="00370258" w:rsidRPr="002C3CFB" w:rsidRDefault="00370258" w:rsidP="00370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</w:pPr>
      <w:r w:rsidRPr="002C3CFB">
        <w:rPr>
          <w:rFonts w:ascii="Times New Roman" w:hAnsi="Times New Roman" w:cs="Times New Roman"/>
          <w:sz w:val="20"/>
          <w:lang w:val="en-US"/>
        </w:rPr>
        <w:t xml:space="preserve">E%, percentage of total energy </w:t>
      </w:r>
      <w:r w:rsidRPr="002C3CFB"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  <w:t>intake</w:t>
      </w:r>
      <w:r w:rsidR="008853B5"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  <w:t xml:space="preserve">. </w:t>
      </w:r>
      <w:r w:rsidRPr="002C3CFB">
        <w:rPr>
          <w:rFonts w:ascii="Times New Roman" w:hAnsi="Times New Roman" w:cs="Times New Roman"/>
          <w:iCs/>
          <w:sz w:val="20"/>
          <w:shd w:val="clear" w:color="auto" w:fill="FFFFFF"/>
          <w:vertAlign w:val="superscript"/>
          <w:lang w:val="en-US"/>
        </w:rPr>
        <w:t>1</w:t>
      </w:r>
      <w:r w:rsidRPr="002C3CFB"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  <w:t xml:space="preserve">Data from 24-h recall. </w:t>
      </w:r>
      <w:r w:rsidRPr="002C3CFB">
        <w:rPr>
          <w:rFonts w:ascii="Times New Roman" w:hAnsi="Times New Roman" w:cs="Times New Roman"/>
          <w:iCs/>
          <w:sz w:val="20"/>
          <w:shd w:val="clear" w:color="auto" w:fill="FFFFFF"/>
          <w:vertAlign w:val="superscript"/>
          <w:lang w:val="en-US"/>
        </w:rPr>
        <w:t>2</w:t>
      </w:r>
      <w:r w:rsidRPr="002C3CFB"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  <w:t xml:space="preserve">Data from </w:t>
      </w:r>
      <w:r w:rsidR="002A3B45"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  <w:t>food frequency questionnaire</w:t>
      </w:r>
      <w:r w:rsidRPr="002C3CFB">
        <w:rPr>
          <w:rFonts w:ascii="Times New Roman" w:hAnsi="Times New Roman" w:cs="Times New Roman"/>
          <w:iCs/>
          <w:sz w:val="20"/>
          <w:shd w:val="clear" w:color="auto" w:fill="FFFFFF"/>
          <w:lang w:val="en-US"/>
        </w:rPr>
        <w:t xml:space="preserve">. </w:t>
      </w:r>
    </w:p>
    <w:p w14:paraId="063A277C" w14:textId="7F992502" w:rsidR="00915D85" w:rsidRPr="00370258" w:rsidRDefault="00915D85">
      <w:pPr>
        <w:rPr>
          <w:lang w:val="en-US"/>
        </w:rPr>
      </w:pPr>
    </w:p>
    <w:sectPr w:rsidR="00915D85" w:rsidRPr="00370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C5DD5" w14:textId="77777777" w:rsidR="002A3B45" w:rsidRDefault="002A3B45" w:rsidP="002A3B45">
      <w:pPr>
        <w:spacing w:after="0" w:line="240" w:lineRule="auto"/>
      </w:pPr>
      <w:r>
        <w:separator/>
      </w:r>
    </w:p>
  </w:endnote>
  <w:endnote w:type="continuationSeparator" w:id="0">
    <w:p w14:paraId="74816306" w14:textId="77777777" w:rsidR="002A3B45" w:rsidRDefault="002A3B45" w:rsidP="002A3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FA38C" w14:textId="77777777" w:rsidR="002A3B45" w:rsidRDefault="002A3B45" w:rsidP="002A3B45">
      <w:pPr>
        <w:spacing w:after="0" w:line="240" w:lineRule="auto"/>
      </w:pPr>
      <w:r>
        <w:separator/>
      </w:r>
    </w:p>
  </w:footnote>
  <w:footnote w:type="continuationSeparator" w:id="0">
    <w:p w14:paraId="03ECDFDF" w14:textId="77777777" w:rsidR="002A3B45" w:rsidRDefault="002A3B45" w:rsidP="002A3B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258"/>
    <w:rsid w:val="000709E8"/>
    <w:rsid w:val="00080DFB"/>
    <w:rsid w:val="0008157C"/>
    <w:rsid w:val="00082CE5"/>
    <w:rsid w:val="0014414B"/>
    <w:rsid w:val="001857EB"/>
    <w:rsid w:val="001B2C59"/>
    <w:rsid w:val="002A26EB"/>
    <w:rsid w:val="002A3B45"/>
    <w:rsid w:val="0033244B"/>
    <w:rsid w:val="00364778"/>
    <w:rsid w:val="00370258"/>
    <w:rsid w:val="00373B35"/>
    <w:rsid w:val="00393F25"/>
    <w:rsid w:val="00484D8C"/>
    <w:rsid w:val="004C15C7"/>
    <w:rsid w:val="004C766A"/>
    <w:rsid w:val="005C7EEA"/>
    <w:rsid w:val="005D2B32"/>
    <w:rsid w:val="005F5A5F"/>
    <w:rsid w:val="007C3FFC"/>
    <w:rsid w:val="007E0AE8"/>
    <w:rsid w:val="00826146"/>
    <w:rsid w:val="008853B5"/>
    <w:rsid w:val="00915D85"/>
    <w:rsid w:val="009532B0"/>
    <w:rsid w:val="009903A1"/>
    <w:rsid w:val="00AA0BDB"/>
    <w:rsid w:val="00D148D7"/>
    <w:rsid w:val="00DA03BD"/>
    <w:rsid w:val="00E07DA9"/>
    <w:rsid w:val="00E86581"/>
    <w:rsid w:val="00EB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04F308"/>
  <w15:chartTrackingRefBased/>
  <w15:docId w15:val="{2AC4ED6C-6725-4C4F-BE08-5D47E12D4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25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25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02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0258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table" w:styleId="PlainTable2">
    <w:name w:val="Plain Table 2"/>
    <w:basedOn w:val="TableNormal"/>
    <w:uiPriority w:val="42"/>
    <w:rsid w:val="0037025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A3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B4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3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B45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5C7EEA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386</Characters>
  <Application>Microsoft Office Word</Application>
  <DocSecurity>0</DocSecurity>
  <Lines>6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onne Mogensen</dc:creator>
  <cp:keywords/>
  <dc:description/>
  <cp:lastModifiedBy>Christina Sonne Mogensen</cp:lastModifiedBy>
  <cp:revision>6</cp:revision>
  <dcterms:created xsi:type="dcterms:W3CDTF">2025-05-08T06:59:00Z</dcterms:created>
  <dcterms:modified xsi:type="dcterms:W3CDTF">2025-05-1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371ce549-87b9-454b-868f-f65adc36cc4f</vt:lpwstr>
  </property>
</Properties>
</file>